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D6AD88" w14:textId="77777777" w:rsidR="00AA471A" w:rsidRDefault="00AA471A"/>
    <w:p w14:paraId="5DCBE424" w14:textId="77777777" w:rsidR="00824DD7" w:rsidRDefault="00824DD7"/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54"/>
        <w:gridCol w:w="721"/>
        <w:gridCol w:w="3518"/>
        <w:gridCol w:w="1429"/>
      </w:tblGrid>
      <w:tr w:rsidR="00C07F66" w14:paraId="257AE934" w14:textId="77777777" w:rsidTr="00C07F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71FC1995" w14:textId="51E4B424" w:rsidR="00C07F66" w:rsidRDefault="00C07F66">
            <w:r>
              <w:t>Transco</w:t>
            </w:r>
            <w:r w:rsidR="0049467E">
              <w:t>n</w:t>
            </w:r>
            <w:r>
              <w:t>jugant</w:t>
            </w:r>
          </w:p>
        </w:tc>
        <w:tc>
          <w:tcPr>
            <w:tcW w:w="721" w:type="dxa"/>
          </w:tcPr>
          <w:p w14:paraId="6F6E6788" w14:textId="77777777" w:rsidR="00C07F66" w:rsidRDefault="00C07F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18" w:type="dxa"/>
          </w:tcPr>
          <w:p w14:paraId="7986B6BA" w14:textId="331D4E6D" w:rsidR="00C07F66" w:rsidRDefault="00C07F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imer Sequence</w:t>
            </w:r>
          </w:p>
        </w:tc>
        <w:tc>
          <w:tcPr>
            <w:tcW w:w="1429" w:type="dxa"/>
          </w:tcPr>
          <w:p w14:paraId="401CF42F" w14:textId="40494539" w:rsidR="00C07F66" w:rsidRDefault="00C07F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osition</w:t>
            </w:r>
          </w:p>
        </w:tc>
      </w:tr>
      <w:tr w:rsidR="00C07F66" w14:paraId="089170F0" w14:textId="77777777" w:rsidTr="00C07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77513067" w14:textId="03BFA5EB" w:rsidR="00C07F66" w:rsidRDefault="00C07F66" w:rsidP="001871C3">
            <w:r>
              <w:t>Km</w:t>
            </w:r>
            <w:r w:rsidR="001871C3">
              <w:t>2.2</w:t>
            </w:r>
            <w:r>
              <w:t>b</w:t>
            </w:r>
          </w:p>
        </w:tc>
        <w:tc>
          <w:tcPr>
            <w:tcW w:w="721" w:type="dxa"/>
          </w:tcPr>
          <w:p w14:paraId="00BAC852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 xml:space="preserve">FWD  </w:t>
            </w:r>
          </w:p>
        </w:tc>
        <w:tc>
          <w:tcPr>
            <w:tcW w:w="3518" w:type="dxa"/>
          </w:tcPr>
          <w:p w14:paraId="18A3B0A8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CACCGCGGACTGGATCG</w:t>
            </w:r>
          </w:p>
        </w:tc>
        <w:tc>
          <w:tcPr>
            <w:tcW w:w="1429" w:type="dxa"/>
          </w:tcPr>
          <w:p w14:paraId="5ABCDFB8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18687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C07F66" w14:paraId="5B045EEA" w14:textId="77777777" w:rsidTr="00C07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EA66574" w14:textId="77777777" w:rsidR="00C07F66" w:rsidRDefault="00C07F66"/>
        </w:tc>
        <w:tc>
          <w:tcPr>
            <w:tcW w:w="721" w:type="dxa"/>
          </w:tcPr>
          <w:p w14:paraId="608EEACE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 xml:space="preserve">REV  </w:t>
            </w:r>
          </w:p>
        </w:tc>
        <w:tc>
          <w:tcPr>
            <w:tcW w:w="3518" w:type="dxa"/>
          </w:tcPr>
          <w:p w14:paraId="65D2CE9B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TGCTGGCACTGGGGCTG</w:t>
            </w:r>
          </w:p>
        </w:tc>
        <w:tc>
          <w:tcPr>
            <w:tcW w:w="1429" w:type="dxa"/>
          </w:tcPr>
          <w:p w14:paraId="634CEE1E" w14:textId="77777777" w:rsidR="00C07F66" w:rsidRDefault="00C07F66" w:rsidP="005B5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1869</w:t>
            </w:r>
            <w:r>
              <w:rPr>
                <w:rFonts w:ascii="Arial" w:hAnsi="Arial" w:cs="Arial"/>
                <w:sz w:val="20"/>
                <w:szCs w:val="20"/>
              </w:rPr>
              <w:t>284</w:t>
            </w:r>
          </w:p>
        </w:tc>
      </w:tr>
      <w:tr w:rsidR="00C07F66" w14:paraId="41B21380" w14:textId="77777777" w:rsidTr="00C07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51BA1917" w14:textId="77777777" w:rsidR="00C07F66" w:rsidRDefault="00C07F66">
            <w:r>
              <w:t>Km0.1a</w:t>
            </w:r>
          </w:p>
        </w:tc>
        <w:tc>
          <w:tcPr>
            <w:tcW w:w="721" w:type="dxa"/>
          </w:tcPr>
          <w:p w14:paraId="6B615847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 xml:space="preserve">FWD  </w:t>
            </w:r>
          </w:p>
        </w:tc>
        <w:tc>
          <w:tcPr>
            <w:tcW w:w="3518" w:type="dxa"/>
          </w:tcPr>
          <w:p w14:paraId="10847C3B" w14:textId="77777777" w:rsidR="00C07F66" w:rsidRDefault="00C07F66" w:rsidP="00824D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ACTCGTCGAGATCCAGCC</w:t>
            </w:r>
          </w:p>
        </w:tc>
        <w:tc>
          <w:tcPr>
            <w:tcW w:w="1429" w:type="dxa"/>
          </w:tcPr>
          <w:p w14:paraId="459E8E38" w14:textId="77777777" w:rsidR="00C07F66" w:rsidRDefault="00C07F66" w:rsidP="005B5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53143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07F66" w14:paraId="60B1D135" w14:textId="77777777" w:rsidTr="00C07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67A2DEB4" w14:textId="77777777" w:rsidR="00C07F66" w:rsidRDefault="00C07F66"/>
        </w:tc>
        <w:tc>
          <w:tcPr>
            <w:tcW w:w="721" w:type="dxa"/>
          </w:tcPr>
          <w:p w14:paraId="6E468AFC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 xml:space="preserve">REV  </w:t>
            </w:r>
          </w:p>
        </w:tc>
        <w:tc>
          <w:tcPr>
            <w:tcW w:w="3518" w:type="dxa"/>
          </w:tcPr>
          <w:p w14:paraId="234EDF75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CGATCTGCGGGTCTATCC</w:t>
            </w:r>
          </w:p>
        </w:tc>
        <w:tc>
          <w:tcPr>
            <w:tcW w:w="1429" w:type="dxa"/>
          </w:tcPr>
          <w:p w14:paraId="23DF535D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53149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07F66" w14:paraId="078F312A" w14:textId="77777777" w:rsidTr="00C07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0B3C5A8" w14:textId="2DC499A2" w:rsidR="00C07F66" w:rsidRDefault="00C07F66">
            <w:r>
              <w:t>Km6.4</w:t>
            </w:r>
            <w:r w:rsidR="001871C3">
              <w:t>b</w:t>
            </w:r>
          </w:p>
        </w:tc>
        <w:tc>
          <w:tcPr>
            <w:tcW w:w="721" w:type="dxa"/>
          </w:tcPr>
          <w:p w14:paraId="2BB28AFC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 xml:space="preserve">FWD  </w:t>
            </w:r>
          </w:p>
        </w:tc>
        <w:tc>
          <w:tcPr>
            <w:tcW w:w="3518" w:type="dxa"/>
          </w:tcPr>
          <w:p w14:paraId="7B8AADED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CGTTGCGCGACCGCTTC</w:t>
            </w:r>
          </w:p>
        </w:tc>
        <w:tc>
          <w:tcPr>
            <w:tcW w:w="1429" w:type="dxa"/>
          </w:tcPr>
          <w:p w14:paraId="123F48C6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44851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C07F66" w14:paraId="474A8C0F" w14:textId="77777777" w:rsidTr="00C07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1B5DC870" w14:textId="77777777" w:rsidR="00C07F66" w:rsidRDefault="00C07F66"/>
        </w:tc>
        <w:tc>
          <w:tcPr>
            <w:tcW w:w="721" w:type="dxa"/>
          </w:tcPr>
          <w:p w14:paraId="77DF42A8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 xml:space="preserve">REV  </w:t>
            </w:r>
          </w:p>
        </w:tc>
        <w:tc>
          <w:tcPr>
            <w:tcW w:w="3518" w:type="dxa"/>
          </w:tcPr>
          <w:p w14:paraId="4B0D1C4B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CTGGAACGCCGGATCGG</w:t>
            </w:r>
          </w:p>
        </w:tc>
        <w:tc>
          <w:tcPr>
            <w:tcW w:w="1429" w:type="dxa"/>
          </w:tcPr>
          <w:p w14:paraId="51034D6D" w14:textId="77777777" w:rsidR="00C07F66" w:rsidRDefault="00C07F66" w:rsidP="0097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44856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650B9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07F66" w14:paraId="406F454E" w14:textId="77777777" w:rsidTr="00C07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11EBF704" w14:textId="77777777" w:rsidR="00C07F66" w:rsidRDefault="00C07F66">
            <w:r>
              <w:t>Km1.4</w:t>
            </w:r>
          </w:p>
        </w:tc>
        <w:tc>
          <w:tcPr>
            <w:tcW w:w="721" w:type="dxa"/>
          </w:tcPr>
          <w:p w14:paraId="24700695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 xml:space="preserve">FWD  </w:t>
            </w:r>
          </w:p>
        </w:tc>
        <w:tc>
          <w:tcPr>
            <w:tcW w:w="3518" w:type="dxa"/>
          </w:tcPr>
          <w:p w14:paraId="78B94975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GGTCGACGCTGACCGAG</w:t>
            </w:r>
          </w:p>
        </w:tc>
        <w:tc>
          <w:tcPr>
            <w:tcW w:w="1429" w:type="dxa"/>
          </w:tcPr>
          <w:p w14:paraId="77440AB5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15282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C07F66" w14:paraId="01F5A06D" w14:textId="77777777" w:rsidTr="00C07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07C2A9CA" w14:textId="77777777" w:rsidR="00C07F66" w:rsidRDefault="00C07F66"/>
        </w:tc>
        <w:tc>
          <w:tcPr>
            <w:tcW w:w="721" w:type="dxa"/>
          </w:tcPr>
          <w:p w14:paraId="51F865CD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 xml:space="preserve">REV  </w:t>
            </w:r>
          </w:p>
        </w:tc>
        <w:tc>
          <w:tcPr>
            <w:tcW w:w="3518" w:type="dxa"/>
          </w:tcPr>
          <w:p w14:paraId="416644E3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GTGTCGGCGCGCAGATG</w:t>
            </w:r>
          </w:p>
        </w:tc>
        <w:tc>
          <w:tcPr>
            <w:tcW w:w="1429" w:type="dxa"/>
          </w:tcPr>
          <w:p w14:paraId="0B6D8306" w14:textId="77777777" w:rsidR="00C07F66" w:rsidRDefault="00C07F66" w:rsidP="0097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1528</w:t>
            </w:r>
            <w:r>
              <w:rPr>
                <w:rFonts w:ascii="Arial" w:hAnsi="Arial" w:cs="Arial"/>
                <w:sz w:val="20"/>
                <w:szCs w:val="20"/>
              </w:rPr>
              <w:t>681</w:t>
            </w:r>
          </w:p>
        </w:tc>
      </w:tr>
      <w:tr w:rsidR="00C07F66" w14:paraId="03CBBAAD" w14:textId="77777777" w:rsidTr="00C07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7181DC3" w14:textId="77777777" w:rsidR="00C07F66" w:rsidRDefault="00C07F66">
            <w:r>
              <w:t>Km6.9b</w:t>
            </w:r>
          </w:p>
        </w:tc>
        <w:tc>
          <w:tcPr>
            <w:tcW w:w="721" w:type="dxa"/>
          </w:tcPr>
          <w:p w14:paraId="033A9A1B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 xml:space="preserve">FWD  </w:t>
            </w:r>
          </w:p>
        </w:tc>
        <w:tc>
          <w:tcPr>
            <w:tcW w:w="3518" w:type="dxa"/>
          </w:tcPr>
          <w:p w14:paraId="7A36A897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CTGCCGACGACGACGTC</w:t>
            </w:r>
          </w:p>
        </w:tc>
        <w:tc>
          <w:tcPr>
            <w:tcW w:w="1429" w:type="dxa"/>
          </w:tcPr>
          <w:p w14:paraId="1DEE9E33" w14:textId="77777777" w:rsidR="00C07F66" w:rsidRDefault="00C07F66" w:rsidP="00FB7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48880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C07F66" w14:paraId="393CA27D" w14:textId="77777777" w:rsidTr="00C07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9C539D1" w14:textId="77777777" w:rsidR="00C07F66" w:rsidRDefault="00C07F66"/>
        </w:tc>
        <w:tc>
          <w:tcPr>
            <w:tcW w:w="721" w:type="dxa"/>
          </w:tcPr>
          <w:p w14:paraId="5E47DEE4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 xml:space="preserve">REV  </w:t>
            </w:r>
          </w:p>
        </w:tc>
        <w:tc>
          <w:tcPr>
            <w:tcW w:w="3518" w:type="dxa"/>
          </w:tcPr>
          <w:p w14:paraId="063EB41D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GAACCTGGCACCCGGTG</w:t>
            </w:r>
          </w:p>
        </w:tc>
        <w:tc>
          <w:tcPr>
            <w:tcW w:w="1429" w:type="dxa"/>
          </w:tcPr>
          <w:p w14:paraId="2E906380" w14:textId="77777777" w:rsidR="00C07F66" w:rsidRDefault="00C07F66" w:rsidP="00FB7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4888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650B92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C07F66" w14:paraId="0FA15BE4" w14:textId="77777777" w:rsidTr="00C07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663271F2" w14:textId="6A46B59D" w:rsidR="00C07F66" w:rsidRDefault="00C07F66">
            <w:r>
              <w:t>Km6.4</w:t>
            </w:r>
            <w:r w:rsidR="001871C3">
              <w:t>a</w:t>
            </w:r>
          </w:p>
        </w:tc>
        <w:tc>
          <w:tcPr>
            <w:tcW w:w="721" w:type="dxa"/>
          </w:tcPr>
          <w:p w14:paraId="384A3744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 xml:space="preserve">FWD  </w:t>
            </w:r>
          </w:p>
        </w:tc>
        <w:tc>
          <w:tcPr>
            <w:tcW w:w="3518" w:type="dxa"/>
          </w:tcPr>
          <w:p w14:paraId="12370A31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GCATGTCGGCGACCTCG</w:t>
            </w:r>
          </w:p>
        </w:tc>
        <w:tc>
          <w:tcPr>
            <w:tcW w:w="1429" w:type="dxa"/>
          </w:tcPr>
          <w:p w14:paraId="648EAF26" w14:textId="77777777" w:rsidR="00C07F66" w:rsidRDefault="00C07F66" w:rsidP="00FB7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68362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C07F66" w14:paraId="45BB1706" w14:textId="77777777" w:rsidTr="00C07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C4EEB0E" w14:textId="77777777" w:rsidR="00C07F66" w:rsidRDefault="00C07F66"/>
        </w:tc>
        <w:tc>
          <w:tcPr>
            <w:tcW w:w="721" w:type="dxa"/>
          </w:tcPr>
          <w:p w14:paraId="3A9C5EE3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 xml:space="preserve">REV  </w:t>
            </w:r>
          </w:p>
        </w:tc>
        <w:tc>
          <w:tcPr>
            <w:tcW w:w="3518" w:type="dxa"/>
          </w:tcPr>
          <w:p w14:paraId="1BF10C66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CTGCACTTCGGCCTGGC</w:t>
            </w:r>
          </w:p>
        </w:tc>
        <w:tc>
          <w:tcPr>
            <w:tcW w:w="1429" w:type="dxa"/>
          </w:tcPr>
          <w:p w14:paraId="0975680B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68366</w:t>
            </w: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C07F66" w14:paraId="57A93E4A" w14:textId="77777777" w:rsidTr="00C07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56F103B" w14:textId="77777777" w:rsidR="00C07F66" w:rsidRDefault="00C07F66">
            <w:r>
              <w:t>Km6.9c</w:t>
            </w:r>
          </w:p>
        </w:tc>
        <w:tc>
          <w:tcPr>
            <w:tcW w:w="721" w:type="dxa"/>
          </w:tcPr>
          <w:p w14:paraId="00CE731E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 xml:space="preserve">FWD  </w:t>
            </w:r>
          </w:p>
        </w:tc>
        <w:tc>
          <w:tcPr>
            <w:tcW w:w="3518" w:type="dxa"/>
          </w:tcPr>
          <w:p w14:paraId="0B22E48C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GGCCATCCGCAGTTCCC</w:t>
            </w:r>
          </w:p>
        </w:tc>
        <w:tc>
          <w:tcPr>
            <w:tcW w:w="1429" w:type="dxa"/>
          </w:tcPr>
          <w:p w14:paraId="54A68D80" w14:textId="77777777" w:rsidR="00C07F66" w:rsidRDefault="00C07F66" w:rsidP="0091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66737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C07F66" w14:paraId="10239C2A" w14:textId="77777777" w:rsidTr="00C07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12C793A6" w14:textId="77777777" w:rsidR="00C07F66" w:rsidRDefault="00C07F66"/>
        </w:tc>
        <w:tc>
          <w:tcPr>
            <w:tcW w:w="721" w:type="dxa"/>
          </w:tcPr>
          <w:p w14:paraId="0D77F6F6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 xml:space="preserve">REV  </w:t>
            </w:r>
          </w:p>
        </w:tc>
        <w:tc>
          <w:tcPr>
            <w:tcW w:w="3518" w:type="dxa"/>
          </w:tcPr>
          <w:p w14:paraId="4E4A02EC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GTTCTACCGGCACCGGC</w:t>
            </w:r>
          </w:p>
        </w:tc>
        <w:tc>
          <w:tcPr>
            <w:tcW w:w="1429" w:type="dxa"/>
          </w:tcPr>
          <w:p w14:paraId="085F037C" w14:textId="77777777" w:rsidR="00C07F66" w:rsidRDefault="00C07F66" w:rsidP="0091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66742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C07F66" w14:paraId="556A438E" w14:textId="77777777" w:rsidTr="00C07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12AABEF" w14:textId="77777777" w:rsidR="00C07F66" w:rsidRDefault="00C07F66">
            <w:r>
              <w:t>Km0.1b</w:t>
            </w:r>
          </w:p>
        </w:tc>
        <w:tc>
          <w:tcPr>
            <w:tcW w:w="721" w:type="dxa"/>
          </w:tcPr>
          <w:p w14:paraId="1D12BDE7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 xml:space="preserve">FWD  </w:t>
            </w:r>
          </w:p>
        </w:tc>
        <w:tc>
          <w:tcPr>
            <w:tcW w:w="3518" w:type="dxa"/>
          </w:tcPr>
          <w:p w14:paraId="730C04BB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CGACGGTCACCGGTACG</w:t>
            </w:r>
          </w:p>
        </w:tc>
        <w:tc>
          <w:tcPr>
            <w:tcW w:w="1429" w:type="dxa"/>
          </w:tcPr>
          <w:p w14:paraId="2F1E7485" w14:textId="77777777" w:rsidR="00C07F66" w:rsidRDefault="00C07F66" w:rsidP="0091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3726</w:t>
            </w:r>
            <w:r>
              <w:rPr>
                <w:rFonts w:ascii="Arial" w:hAnsi="Arial" w:cs="Arial"/>
                <w:sz w:val="20"/>
                <w:szCs w:val="20"/>
              </w:rPr>
              <w:t>503</w:t>
            </w:r>
          </w:p>
        </w:tc>
      </w:tr>
      <w:tr w:rsidR="00C07F66" w14:paraId="5736C999" w14:textId="77777777" w:rsidTr="00C07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68AE7713" w14:textId="77777777" w:rsidR="00C07F66" w:rsidRDefault="00C07F66"/>
        </w:tc>
        <w:tc>
          <w:tcPr>
            <w:tcW w:w="721" w:type="dxa"/>
          </w:tcPr>
          <w:p w14:paraId="081B019A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 xml:space="preserve">REV  </w:t>
            </w:r>
          </w:p>
        </w:tc>
        <w:tc>
          <w:tcPr>
            <w:tcW w:w="3518" w:type="dxa"/>
          </w:tcPr>
          <w:p w14:paraId="0F19216D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CACGGTCACACCCGACG</w:t>
            </w:r>
          </w:p>
        </w:tc>
        <w:tc>
          <w:tcPr>
            <w:tcW w:w="1429" w:type="dxa"/>
          </w:tcPr>
          <w:p w14:paraId="52241A14" w14:textId="77777777" w:rsidR="00C07F66" w:rsidRDefault="00C07F66" w:rsidP="0091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372</w:t>
            </w:r>
            <w:r>
              <w:rPr>
                <w:rFonts w:ascii="Arial" w:hAnsi="Arial" w:cs="Arial"/>
                <w:sz w:val="20"/>
                <w:szCs w:val="20"/>
              </w:rPr>
              <w:t>6960</w:t>
            </w:r>
          </w:p>
        </w:tc>
      </w:tr>
      <w:tr w:rsidR="00C07F66" w14:paraId="54E9EACC" w14:textId="77777777" w:rsidTr="00C07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6BE0D81C" w14:textId="77777777" w:rsidR="00C07F66" w:rsidRDefault="00C07F66">
            <w:r>
              <w:t>Km5.7</w:t>
            </w:r>
          </w:p>
        </w:tc>
        <w:tc>
          <w:tcPr>
            <w:tcW w:w="721" w:type="dxa"/>
          </w:tcPr>
          <w:p w14:paraId="2BCF88BC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 xml:space="preserve">FWD  </w:t>
            </w:r>
          </w:p>
        </w:tc>
        <w:tc>
          <w:tcPr>
            <w:tcW w:w="3518" w:type="dxa"/>
          </w:tcPr>
          <w:p w14:paraId="53BD50C3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GCGGTGCCCAGTGTCTC</w:t>
            </w:r>
          </w:p>
        </w:tc>
        <w:tc>
          <w:tcPr>
            <w:tcW w:w="1429" w:type="dxa"/>
          </w:tcPr>
          <w:p w14:paraId="20D03916" w14:textId="77777777" w:rsidR="00C07F66" w:rsidRDefault="00C07F66" w:rsidP="0091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26399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C07F66" w14:paraId="4331C968" w14:textId="77777777" w:rsidTr="00C07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CE185A1" w14:textId="77777777" w:rsidR="00C07F66" w:rsidRDefault="00C07F66"/>
        </w:tc>
        <w:tc>
          <w:tcPr>
            <w:tcW w:w="721" w:type="dxa"/>
          </w:tcPr>
          <w:p w14:paraId="62D02C15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 xml:space="preserve">REV  </w:t>
            </w:r>
          </w:p>
        </w:tc>
        <w:tc>
          <w:tcPr>
            <w:tcW w:w="3518" w:type="dxa"/>
          </w:tcPr>
          <w:p w14:paraId="6737FD1D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CGTCCGAGAACGGCCAC</w:t>
            </w:r>
          </w:p>
        </w:tc>
        <w:tc>
          <w:tcPr>
            <w:tcW w:w="1429" w:type="dxa"/>
          </w:tcPr>
          <w:p w14:paraId="69F6396B" w14:textId="77777777" w:rsidR="00C07F66" w:rsidRDefault="00C07F66" w:rsidP="0091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2640</w:t>
            </w:r>
            <w:r>
              <w:rPr>
                <w:rFonts w:ascii="Arial" w:hAnsi="Arial" w:cs="Arial"/>
                <w:sz w:val="20"/>
                <w:szCs w:val="20"/>
              </w:rPr>
              <w:t>489</w:t>
            </w:r>
          </w:p>
        </w:tc>
      </w:tr>
      <w:tr w:rsidR="00C07F66" w14:paraId="06CEF0CF" w14:textId="77777777" w:rsidTr="00C07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680865C8" w14:textId="77777777" w:rsidR="00C07F66" w:rsidRDefault="00C07F66">
            <w:r>
              <w:t>Km0.8</w:t>
            </w:r>
          </w:p>
        </w:tc>
        <w:tc>
          <w:tcPr>
            <w:tcW w:w="721" w:type="dxa"/>
          </w:tcPr>
          <w:p w14:paraId="2535A30B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 xml:space="preserve">FWD  </w:t>
            </w:r>
          </w:p>
        </w:tc>
        <w:tc>
          <w:tcPr>
            <w:tcW w:w="3518" w:type="dxa"/>
          </w:tcPr>
          <w:p w14:paraId="15BC9A5E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GTGTGTGCACGGTGCCG</w:t>
            </w:r>
          </w:p>
        </w:tc>
        <w:tc>
          <w:tcPr>
            <w:tcW w:w="1429" w:type="dxa"/>
          </w:tcPr>
          <w:p w14:paraId="7F7AB28E" w14:textId="77777777" w:rsidR="00C07F66" w:rsidRDefault="00C07F66" w:rsidP="0091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235372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C07F66" w14:paraId="3A58C68A" w14:textId="77777777" w:rsidTr="00C07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BF8DD10" w14:textId="77777777" w:rsidR="00C07F66" w:rsidRDefault="00C07F66"/>
        </w:tc>
        <w:tc>
          <w:tcPr>
            <w:tcW w:w="721" w:type="dxa"/>
          </w:tcPr>
          <w:p w14:paraId="25457A91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 xml:space="preserve">REV  </w:t>
            </w:r>
          </w:p>
        </w:tc>
        <w:tc>
          <w:tcPr>
            <w:tcW w:w="3518" w:type="dxa"/>
          </w:tcPr>
          <w:p w14:paraId="757BD8A6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GTGGCACGCGGGCTTG</w:t>
            </w:r>
          </w:p>
        </w:tc>
        <w:tc>
          <w:tcPr>
            <w:tcW w:w="1429" w:type="dxa"/>
          </w:tcPr>
          <w:p w14:paraId="2B335F8D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23542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C07F66" w14:paraId="34B198B9" w14:textId="77777777" w:rsidTr="00C07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7AC56316" w14:textId="77777777" w:rsidR="00C07F66" w:rsidRDefault="00C07F66">
            <w:r>
              <w:t>Km3.2</w:t>
            </w:r>
          </w:p>
        </w:tc>
        <w:tc>
          <w:tcPr>
            <w:tcW w:w="721" w:type="dxa"/>
          </w:tcPr>
          <w:p w14:paraId="017743B9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 xml:space="preserve">FWD  </w:t>
            </w:r>
          </w:p>
        </w:tc>
        <w:tc>
          <w:tcPr>
            <w:tcW w:w="3518" w:type="dxa"/>
          </w:tcPr>
          <w:p w14:paraId="576DC614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CGGGAGGTCAAGGACG</w:t>
            </w:r>
          </w:p>
        </w:tc>
        <w:tc>
          <w:tcPr>
            <w:tcW w:w="1429" w:type="dxa"/>
          </w:tcPr>
          <w:p w14:paraId="2954DE1C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3106841</w:t>
            </w:r>
          </w:p>
        </w:tc>
      </w:tr>
      <w:tr w:rsidR="00C07F66" w14:paraId="0583B194" w14:textId="77777777" w:rsidTr="00C07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1C3CAEA7" w14:textId="77777777" w:rsidR="00C07F66" w:rsidRDefault="00C07F66"/>
        </w:tc>
        <w:tc>
          <w:tcPr>
            <w:tcW w:w="721" w:type="dxa"/>
          </w:tcPr>
          <w:p w14:paraId="5F04EE0B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 xml:space="preserve">REV  </w:t>
            </w:r>
          </w:p>
        </w:tc>
        <w:tc>
          <w:tcPr>
            <w:tcW w:w="3518" w:type="dxa"/>
          </w:tcPr>
          <w:p w14:paraId="5B2D10BC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TTCGTGGATCTGCAGCCC</w:t>
            </w:r>
          </w:p>
        </w:tc>
        <w:tc>
          <w:tcPr>
            <w:tcW w:w="1429" w:type="dxa"/>
          </w:tcPr>
          <w:p w14:paraId="6AE7D5FC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3107359</w:t>
            </w:r>
          </w:p>
        </w:tc>
      </w:tr>
      <w:tr w:rsidR="00C07F66" w14:paraId="44FA0CB6" w14:textId="77777777" w:rsidTr="00C07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84021E1" w14:textId="77777777" w:rsidR="00C07F66" w:rsidRDefault="00C07F66">
            <w:r>
              <w:t>Km3.8</w:t>
            </w:r>
          </w:p>
        </w:tc>
        <w:tc>
          <w:tcPr>
            <w:tcW w:w="721" w:type="dxa"/>
          </w:tcPr>
          <w:p w14:paraId="3F608789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 xml:space="preserve">FWD  </w:t>
            </w:r>
          </w:p>
        </w:tc>
        <w:tc>
          <w:tcPr>
            <w:tcW w:w="3518" w:type="dxa"/>
          </w:tcPr>
          <w:p w14:paraId="753C6197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GCTGATGCATGCGCGTG</w:t>
            </w:r>
          </w:p>
        </w:tc>
        <w:tc>
          <w:tcPr>
            <w:tcW w:w="1429" w:type="dxa"/>
          </w:tcPr>
          <w:p w14:paraId="2878E15B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3685500</w:t>
            </w:r>
          </w:p>
        </w:tc>
      </w:tr>
      <w:tr w:rsidR="00C07F66" w14:paraId="5CA93FE2" w14:textId="77777777" w:rsidTr="00C07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7C67CB5" w14:textId="77777777" w:rsidR="00C07F66" w:rsidRDefault="00C07F66"/>
        </w:tc>
        <w:tc>
          <w:tcPr>
            <w:tcW w:w="721" w:type="dxa"/>
          </w:tcPr>
          <w:p w14:paraId="24AAF662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 xml:space="preserve">REV  </w:t>
            </w:r>
          </w:p>
        </w:tc>
        <w:tc>
          <w:tcPr>
            <w:tcW w:w="3518" w:type="dxa"/>
          </w:tcPr>
          <w:p w14:paraId="4DBAE425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CTCGCAGGTCCTCATCGT</w:t>
            </w:r>
          </w:p>
        </w:tc>
        <w:tc>
          <w:tcPr>
            <w:tcW w:w="1429" w:type="dxa"/>
          </w:tcPr>
          <w:p w14:paraId="15CF316A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3686022</w:t>
            </w:r>
          </w:p>
        </w:tc>
      </w:tr>
      <w:tr w:rsidR="00C07F66" w14:paraId="21A049F0" w14:textId="77777777" w:rsidTr="00C07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6404B4B7" w14:textId="4A41E6DF" w:rsidR="00C07F66" w:rsidRDefault="00C07F66" w:rsidP="001871C3">
            <w:r>
              <w:t>Km4.5</w:t>
            </w:r>
            <w:r w:rsidR="001871C3">
              <w:t>b</w:t>
            </w:r>
          </w:p>
        </w:tc>
        <w:tc>
          <w:tcPr>
            <w:tcW w:w="721" w:type="dxa"/>
          </w:tcPr>
          <w:p w14:paraId="2395B4BD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 xml:space="preserve">FWD  </w:t>
            </w:r>
          </w:p>
        </w:tc>
        <w:tc>
          <w:tcPr>
            <w:tcW w:w="3518" w:type="dxa"/>
          </w:tcPr>
          <w:p w14:paraId="41436B7C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CACGGCAGGCCGCTGG</w:t>
            </w:r>
          </w:p>
        </w:tc>
        <w:tc>
          <w:tcPr>
            <w:tcW w:w="1429" w:type="dxa"/>
          </w:tcPr>
          <w:p w14:paraId="527F500F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3547411</w:t>
            </w:r>
          </w:p>
        </w:tc>
      </w:tr>
      <w:tr w:rsidR="00C07F66" w14:paraId="1E0FD637" w14:textId="77777777" w:rsidTr="00C07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1D412F11" w14:textId="77777777" w:rsidR="00C07F66" w:rsidRDefault="00C07F66"/>
        </w:tc>
        <w:tc>
          <w:tcPr>
            <w:tcW w:w="721" w:type="dxa"/>
          </w:tcPr>
          <w:p w14:paraId="68B75F76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 xml:space="preserve">REV  </w:t>
            </w:r>
          </w:p>
        </w:tc>
        <w:tc>
          <w:tcPr>
            <w:tcW w:w="3518" w:type="dxa"/>
          </w:tcPr>
          <w:p w14:paraId="5DD62C39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GCGATCGAACCGGGCAC</w:t>
            </w:r>
          </w:p>
        </w:tc>
        <w:tc>
          <w:tcPr>
            <w:tcW w:w="1429" w:type="dxa"/>
          </w:tcPr>
          <w:p w14:paraId="7C6B784C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3547934</w:t>
            </w:r>
          </w:p>
        </w:tc>
      </w:tr>
      <w:tr w:rsidR="00C07F66" w14:paraId="754462D5" w14:textId="77777777" w:rsidTr="00C07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6099AE7B" w14:textId="5D42E4D5" w:rsidR="00C07F66" w:rsidRDefault="00C07F66">
            <w:r>
              <w:t>Km2.2</w:t>
            </w:r>
            <w:r w:rsidR="001871C3">
              <w:t>a</w:t>
            </w:r>
            <w:bookmarkStart w:id="0" w:name="_GoBack"/>
            <w:bookmarkEnd w:id="0"/>
          </w:p>
        </w:tc>
        <w:tc>
          <w:tcPr>
            <w:tcW w:w="721" w:type="dxa"/>
          </w:tcPr>
          <w:p w14:paraId="02C78EDC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 xml:space="preserve">FWD  </w:t>
            </w:r>
          </w:p>
        </w:tc>
        <w:tc>
          <w:tcPr>
            <w:tcW w:w="3518" w:type="dxa"/>
          </w:tcPr>
          <w:p w14:paraId="3CC05029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CGACGGTGAACTCGTCG</w:t>
            </w:r>
          </w:p>
        </w:tc>
        <w:tc>
          <w:tcPr>
            <w:tcW w:w="1429" w:type="dxa"/>
          </w:tcPr>
          <w:p w14:paraId="38CFFE41" w14:textId="77777777" w:rsidR="00C07F66" w:rsidRDefault="00C0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2318883</w:t>
            </w:r>
          </w:p>
        </w:tc>
      </w:tr>
      <w:tr w:rsidR="00C07F66" w14:paraId="334663E6" w14:textId="77777777" w:rsidTr="00C07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5B907518" w14:textId="77777777" w:rsidR="00C07F66" w:rsidRDefault="00C07F66"/>
        </w:tc>
        <w:tc>
          <w:tcPr>
            <w:tcW w:w="721" w:type="dxa"/>
          </w:tcPr>
          <w:p w14:paraId="4FE91354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 xml:space="preserve">REV  </w:t>
            </w:r>
          </w:p>
        </w:tc>
        <w:tc>
          <w:tcPr>
            <w:tcW w:w="3518" w:type="dxa"/>
          </w:tcPr>
          <w:p w14:paraId="3B974FCA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CGTGTTCGGGTCCGGTT</w:t>
            </w:r>
          </w:p>
        </w:tc>
        <w:tc>
          <w:tcPr>
            <w:tcW w:w="1429" w:type="dxa"/>
          </w:tcPr>
          <w:p w14:paraId="36DCBCCB" w14:textId="77777777" w:rsidR="00C07F66" w:rsidRDefault="00C07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0B92">
              <w:rPr>
                <w:rFonts w:ascii="Arial" w:hAnsi="Arial" w:cs="Arial"/>
                <w:sz w:val="20"/>
                <w:szCs w:val="20"/>
              </w:rPr>
              <w:t>2319408</w:t>
            </w:r>
          </w:p>
        </w:tc>
      </w:tr>
    </w:tbl>
    <w:p w14:paraId="6967628A" w14:textId="22D49F01" w:rsidR="00824DD7" w:rsidRDefault="00824DD7"/>
    <w:sectPr w:rsidR="00824DD7" w:rsidSect="0001110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DD7"/>
    <w:rsid w:val="00011109"/>
    <w:rsid w:val="001871C3"/>
    <w:rsid w:val="0049467E"/>
    <w:rsid w:val="005B5AD9"/>
    <w:rsid w:val="00824DD7"/>
    <w:rsid w:val="00917F78"/>
    <w:rsid w:val="0097114A"/>
    <w:rsid w:val="00AA471A"/>
    <w:rsid w:val="00C07F66"/>
    <w:rsid w:val="00CD5C1E"/>
    <w:rsid w:val="00D620E1"/>
    <w:rsid w:val="00DE21C0"/>
    <w:rsid w:val="00FB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F587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rebuchet MS" w:eastAsiaTheme="minorEastAsia" w:hAnsi="Trebuchet M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4D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24D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rebuchet MS" w:eastAsiaTheme="minorEastAsia" w:hAnsi="Trebuchet M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4D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24D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7</Characters>
  <Application>Microsoft Macintosh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2-07-09T11:31:00Z</dcterms:created>
  <dcterms:modified xsi:type="dcterms:W3CDTF">2012-07-09T21:22:00Z</dcterms:modified>
</cp:coreProperties>
</file>